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sz w:val="20"/>
          <w:szCs w:val="20"/>
          <w:shd w:val="clear" w:color="auto" w:fill="FFFFFF"/>
        </w:rPr>
        <w:t>Table S1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</w:rPr>
        <w:t xml:space="preserve"> List of genes responsible for related diseases of chorea and dystonia</w:t>
      </w:r>
      <w:bookmarkStart w:id="0" w:name="_GoBack"/>
      <w:bookmarkEnd w:id="0"/>
    </w:p>
    <w:tbl>
      <w:tblPr>
        <w:tblStyle w:val="2"/>
        <w:tblW w:w="13889" w:type="dxa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567"/>
        <w:gridCol w:w="1417"/>
        <w:gridCol w:w="1247"/>
        <w:gridCol w:w="964"/>
        <w:gridCol w:w="283"/>
        <w:gridCol w:w="567"/>
        <w:gridCol w:w="1134"/>
        <w:gridCol w:w="1247"/>
        <w:gridCol w:w="964"/>
        <w:gridCol w:w="283"/>
        <w:gridCol w:w="567"/>
        <w:gridCol w:w="2438"/>
        <w:gridCol w:w="1247"/>
        <w:gridCol w:w="964"/>
      </w:tblGrid>
      <w:tr>
        <w:trPr>
          <w:trHeight w:val="227" w:hRule="atLeast"/>
        </w:trPr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OMIM</w:t>
            </w:r>
          </w:p>
        </w:tc>
        <w:tc>
          <w:tcPr>
            <w:tcW w:w="2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OMIM</w:t>
            </w:r>
          </w:p>
        </w:tc>
        <w:tc>
          <w:tcPr>
            <w:tcW w:w="2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righ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OMIM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CHAC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0150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OR1A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100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TP7B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790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MCL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X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08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HP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24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FDF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6703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HDL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32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A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142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0322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ANK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42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UBB4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lpha-methylacetoacetic acidu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0375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2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02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5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2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GA 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GCD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167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FT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61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5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54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Methylmalonic acidu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MU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5100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C19orf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42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HAP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26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Propionicacidem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6054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56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NK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88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Propionicacidem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CC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6054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BIA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WDR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08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RRT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2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HPABH4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164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ceruloplasminem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4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G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99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HPABH4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6163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SPG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FA2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3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TP1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82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GM1-gangliosid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3065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K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TP13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66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0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HL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UBB4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438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WDSK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DCAF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41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Aromatic L-amino acid decarboxylase defici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DD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8643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IBG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LC20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2136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48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HMNDY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LC30A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328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IBGC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5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ANO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5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PKDYS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3135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IBGC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54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GN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5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THM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LC19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07483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IBGC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6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KCTD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63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M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TIMM8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04700</w:t>
            </w:r>
          </w:p>
        </w:tc>
      </w:tr>
      <w:tr>
        <w:trPr>
          <w:trHeight w:val="227" w:hRule="atLeast"/>
        </w:trPr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RD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SPR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2716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DYT27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6411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SPAX2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20"/>
                <w:szCs w:val="20"/>
              </w:rPr>
              <w:t>KIF1C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61130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B71DE0"/>
    <w:rsid w:val="7DB7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21:52:00Z</dcterms:created>
  <dc:creator>总有刁民想害朕</dc:creator>
  <cp:lastModifiedBy>总有刁民想害朕</cp:lastModifiedBy>
  <dcterms:modified xsi:type="dcterms:W3CDTF">2024-04-16T21:5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098BDCBA389CFC628D821E66B9C524EF_41</vt:lpwstr>
  </property>
</Properties>
</file>